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594" w:type="dxa"/>
        <w:tblLook w:val="04A0" w:firstRow="1" w:lastRow="0" w:firstColumn="1" w:lastColumn="0" w:noHBand="0" w:noVBand="1"/>
      </w:tblPr>
      <w:tblGrid>
        <w:gridCol w:w="2174"/>
        <w:gridCol w:w="809"/>
        <w:gridCol w:w="1307"/>
        <w:gridCol w:w="1767"/>
        <w:gridCol w:w="1418"/>
        <w:gridCol w:w="1406"/>
        <w:gridCol w:w="50"/>
        <w:gridCol w:w="1001"/>
        <w:gridCol w:w="50"/>
        <w:gridCol w:w="1406"/>
        <w:gridCol w:w="27"/>
        <w:gridCol w:w="1316"/>
        <w:gridCol w:w="27"/>
        <w:gridCol w:w="1343"/>
        <w:gridCol w:w="364"/>
        <w:gridCol w:w="541"/>
        <w:gridCol w:w="1588"/>
      </w:tblGrid>
      <w:tr w:rsidR="00867661" w:rsidRPr="00AF31F1" w14:paraId="48FAD1FA" w14:textId="77777777" w:rsidTr="00867661">
        <w:trPr>
          <w:trHeight w:val="519"/>
        </w:trPr>
        <w:tc>
          <w:tcPr>
            <w:tcW w:w="60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43D2" w14:textId="77777777" w:rsidR="00867661" w:rsidRPr="00AF31F1" w:rsidRDefault="00867661" w:rsidP="00C334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OLE_LINK6"/>
            <w:r w:rsidRPr="00DB04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ist of SLE Genetic instru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184" w14:textId="77777777" w:rsidR="00867661" w:rsidRPr="00AF31F1" w:rsidRDefault="00867661" w:rsidP="00C334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831A" w14:textId="77777777" w:rsidR="00867661" w:rsidRPr="00AF31F1" w:rsidRDefault="00867661" w:rsidP="00C3344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798" w14:textId="77777777" w:rsidR="00867661" w:rsidRPr="00AF31F1" w:rsidRDefault="00867661" w:rsidP="00C3344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0252" w14:textId="77777777" w:rsidR="00867661" w:rsidRPr="00AF31F1" w:rsidRDefault="00867661" w:rsidP="00C3344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9C1B1" w14:textId="77777777" w:rsidR="00867661" w:rsidRPr="00AF31F1" w:rsidRDefault="00867661" w:rsidP="00C3344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DEF" w14:textId="07022172" w:rsidR="00867661" w:rsidRPr="00AF31F1" w:rsidRDefault="00867661" w:rsidP="00C3344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0C451DF" w14:textId="77777777" w:rsidR="00867661" w:rsidRPr="00AF31F1" w:rsidRDefault="00867661" w:rsidP="00C3344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758A" w14:textId="77777777" w:rsidR="00867661" w:rsidRPr="00AF31F1" w:rsidRDefault="00867661" w:rsidP="00C3344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7661" w:rsidRPr="00AF31F1" w14:paraId="60678777" w14:textId="121894BF" w:rsidTr="00631D1D">
        <w:trPr>
          <w:gridAfter w:val="3"/>
          <w:wAfter w:w="2493" w:type="dxa"/>
          <w:trHeight w:val="776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348D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DFCF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8F93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CA35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_alle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338F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_allel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447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ta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AD3E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4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F525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72AF4" w14:textId="77777777" w:rsid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F1729" w14:textId="720E2235" w:rsidR="00867661" w:rsidRPr="003524C5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24C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</w:t>
            </w:r>
            <w:r w:rsidR="005B38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B3834"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867661" w:rsidRPr="00AF31F1" w14:paraId="3A2A2011" w14:textId="61F86D70" w:rsidTr="00631D1D">
        <w:trPr>
          <w:gridAfter w:val="3"/>
          <w:wAfter w:w="2493" w:type="dxa"/>
          <w:trHeight w:val="30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BC3D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AF31F1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rs100487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7276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EDE9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8902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3B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44F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542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6FD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D8A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A1E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50F6" w14:textId="076A7850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1.741 </w:t>
            </w:r>
          </w:p>
        </w:tc>
      </w:tr>
      <w:tr w:rsidR="00867661" w:rsidRPr="00AF31F1" w14:paraId="595B76E1" w14:textId="05AD96BB" w:rsidTr="00631D1D">
        <w:trPr>
          <w:gridAfter w:val="3"/>
          <w:wAfter w:w="2493" w:type="dxa"/>
          <w:trHeight w:val="30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FD65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AF31F1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rs102006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07FF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A8AB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96187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23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7E6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B8A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643F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7C7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E-09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725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4199" w14:textId="1A965847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4.863 </w:t>
            </w:r>
          </w:p>
        </w:tc>
      </w:tr>
      <w:tr w:rsidR="00867661" w:rsidRPr="00AF31F1" w14:paraId="553488FD" w14:textId="0CED773B" w:rsidTr="00631D1D">
        <w:trPr>
          <w:gridAfter w:val="3"/>
          <w:wAfter w:w="2493" w:type="dxa"/>
          <w:trHeight w:val="30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7892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AF31F1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rs10783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42EC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EF5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20226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A1D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E6CF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4DC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403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0F5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E-2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883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D499" w14:textId="14C54CA6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83.551 </w:t>
            </w:r>
          </w:p>
        </w:tc>
      </w:tr>
      <w:tr w:rsidR="00867661" w:rsidRPr="00AF31F1" w14:paraId="1EA43E73" w14:textId="66FFB3F7" w:rsidTr="00631D1D">
        <w:trPr>
          <w:gridAfter w:val="3"/>
          <w:wAfter w:w="2493" w:type="dxa"/>
          <w:trHeight w:val="30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4346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AF31F1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rs109125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DD1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884C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25185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760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705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866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FE7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E0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15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24D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0862" w14:textId="701A4043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63.479 </w:t>
            </w:r>
          </w:p>
        </w:tc>
      </w:tr>
      <w:tr w:rsidR="00867661" w:rsidRPr="00AF31F1" w14:paraId="4439488A" w14:textId="1B5688E5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7C4C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36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4420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7BA3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768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C10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245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04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29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D5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4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2C7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853E" w14:textId="3A2040E1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211.684 </w:t>
            </w:r>
          </w:p>
        </w:tc>
      </w:tr>
      <w:tr w:rsidR="00867661" w:rsidRPr="00AF31F1" w14:paraId="7C3C9491" w14:textId="4ADA8360" w:rsidTr="00631D1D">
        <w:trPr>
          <w:gridAfter w:val="3"/>
          <w:wAfter w:w="2493" w:type="dxa"/>
          <w:trHeight w:val="30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AD46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AF31F1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rs120940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39CA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A851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55817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EC2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F5B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CA3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7E6F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50D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7D9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CA46" w14:textId="0265B901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2.174 </w:t>
            </w:r>
          </w:p>
        </w:tc>
      </w:tr>
      <w:tr w:rsidR="00867661" w:rsidRPr="00AF31F1" w14:paraId="0DA59A29" w14:textId="52D2B572" w:rsidTr="00631D1D">
        <w:trPr>
          <w:gridAfter w:val="3"/>
          <w:wAfter w:w="2493" w:type="dxa"/>
          <w:trHeight w:val="30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7DE8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AF31F1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rs12709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F13E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A7B2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1886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3F2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1BFF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F04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01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9D0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10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804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C455" w14:textId="137716DC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465.716 </w:t>
            </w:r>
          </w:p>
        </w:tc>
      </w:tr>
      <w:tr w:rsidR="00867661" w:rsidRPr="00AF31F1" w14:paraId="642E8DAF" w14:textId="0B83DCA1" w:rsidTr="00631D1D">
        <w:trPr>
          <w:gridAfter w:val="3"/>
          <w:wAfter w:w="2493" w:type="dxa"/>
          <w:trHeight w:val="30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D35D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AF31F1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rs130198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60AB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759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82986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FFC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38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6FC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EE0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70B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83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A40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C7C1" w14:textId="5AB4B1F1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75.525 </w:t>
            </w:r>
          </w:p>
        </w:tc>
      </w:tr>
      <w:tr w:rsidR="00867661" w:rsidRPr="00AF31F1" w14:paraId="7DECF0C8" w14:textId="78032AF3" w:rsidTr="00631D1D">
        <w:trPr>
          <w:gridAfter w:val="3"/>
          <w:wAfter w:w="2493" w:type="dxa"/>
          <w:trHeight w:val="30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4BD0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AF31F1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rs131362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5136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EFA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74368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081F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7C2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DDC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D9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981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1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579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A570" w14:textId="611B47FC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8.614 </w:t>
            </w:r>
          </w:p>
        </w:tc>
      </w:tr>
      <w:tr w:rsidR="00867661" w:rsidRPr="00AF31F1" w14:paraId="35785706" w14:textId="373E8896" w:rsidTr="00631D1D">
        <w:trPr>
          <w:gridAfter w:val="3"/>
          <w:wAfter w:w="2493" w:type="dxa"/>
          <w:trHeight w:val="30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2544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AF31F1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rs133326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57E1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2BB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96668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480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1CC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A48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013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BF4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17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AD7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C698" w14:textId="6EA57BCA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68.709 </w:t>
            </w:r>
          </w:p>
        </w:tc>
      </w:tr>
      <w:tr w:rsidR="00867661" w:rsidRPr="00AF31F1" w14:paraId="360E4EF7" w14:textId="3971A8D5" w:rsidTr="00631D1D">
        <w:trPr>
          <w:gridAfter w:val="3"/>
          <w:wAfter w:w="2493" w:type="dxa"/>
          <w:trHeight w:val="30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4703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</w:pPr>
            <w:r w:rsidRPr="00AF31F1">
              <w:rPr>
                <w:rFonts w:ascii="Times New Roman" w:eastAsia="等线" w:hAnsi="Times New Roman" w:cs="Times New Roman"/>
                <w:color w:val="212529"/>
                <w:kern w:val="0"/>
                <w:sz w:val="24"/>
                <w:szCs w:val="24"/>
              </w:rPr>
              <w:t>rs1431231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2305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3FE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0719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449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014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1C9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927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D57F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0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4E4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D7B5" w14:textId="5D8AEE24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1.304 </w:t>
            </w:r>
          </w:p>
        </w:tc>
      </w:tr>
      <w:tr w:rsidR="00867661" w:rsidRPr="00AF31F1" w14:paraId="72EE695F" w14:textId="7C6E1CE8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2AA7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38105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291B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9B84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9043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055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0A1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B12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90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64B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E-0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68A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EE8A" w14:textId="35DEBB5D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29.714 </w:t>
            </w:r>
          </w:p>
        </w:tc>
      </w:tr>
      <w:tr w:rsidR="00867661" w:rsidRPr="00AF31F1" w14:paraId="3889BBF7" w14:textId="7366DA27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804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644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8784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800F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60129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A6A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68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A8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CE2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F9C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16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BBD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08F2" w14:textId="3CC6A1EC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67.645 </w:t>
            </w:r>
          </w:p>
        </w:tc>
      </w:tr>
      <w:tr w:rsidR="00867661" w:rsidRPr="00AF31F1" w14:paraId="5B0E336C" w14:textId="6D8012A3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D2CB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01806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63F9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A6F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1004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B4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E38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16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EF5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140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4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1D7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F88A" w14:textId="2B3EAAFC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80.867 </w:t>
            </w:r>
          </w:p>
        </w:tc>
      </w:tr>
      <w:tr w:rsidR="00867661" w:rsidRPr="00AF31F1" w14:paraId="275814D2" w14:textId="7AE6B3C0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A43B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8495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37C9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F760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5423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2A8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E18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784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DD8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E07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59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B75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C2FC" w14:textId="1E324DA1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263.066 </w:t>
            </w:r>
          </w:p>
        </w:tc>
      </w:tr>
      <w:tr w:rsidR="00867661" w:rsidRPr="00AF31F1" w14:paraId="01132B8C" w14:textId="09672FAB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924E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316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A841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B16F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87997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7C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A8B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98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10F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7CF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14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FFA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58CF" w14:textId="0AD8E94A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59.126 </w:t>
            </w:r>
          </w:p>
        </w:tc>
      </w:tr>
      <w:tr w:rsidR="00867661" w:rsidRPr="00AF31F1" w14:paraId="14B4E9DD" w14:textId="4707E50D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3BCD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596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0C2E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0472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93918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6B0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78D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7C8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890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C0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E-09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2C5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F420" w14:textId="3E7A8084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3.637 </w:t>
            </w:r>
          </w:p>
        </w:tc>
      </w:tr>
      <w:tr w:rsidR="00867661" w:rsidRPr="00AF31F1" w14:paraId="7BDE8ACD" w14:textId="14A41F48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781B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732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A62E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3503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28866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892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BD6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39B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E45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F84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42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D23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D4B6" w14:textId="7CA1307A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86.974 </w:t>
            </w:r>
          </w:p>
        </w:tc>
      </w:tr>
      <w:tr w:rsidR="00867661" w:rsidRPr="00AF31F1" w14:paraId="10A53D98" w14:textId="72FD35DC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E05F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81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66C3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4744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5436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E26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70E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B3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E24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258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E-09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187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40EA" w14:textId="4ECDA112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3.782 </w:t>
            </w:r>
          </w:p>
        </w:tc>
      </w:tr>
      <w:tr w:rsidR="00867661" w:rsidRPr="00AF31F1" w14:paraId="35D80FCE" w14:textId="12AF44ED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9CF4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363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0FA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4379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3996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4BD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9CF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B33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16B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BDE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E-1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1D9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EB92" w14:textId="41A906FB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75.466 </w:t>
            </w:r>
          </w:p>
        </w:tc>
      </w:tr>
      <w:tr w:rsidR="00867661" w:rsidRPr="00AF31F1" w14:paraId="4A98A5F0" w14:textId="70A13812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A4B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7031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7B85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9A12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8285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8F0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443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37C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088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46F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E-09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F5C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0A4A" w14:textId="0C7DA40D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4.415 </w:t>
            </w:r>
          </w:p>
        </w:tc>
      </w:tr>
      <w:tr w:rsidR="00867661" w:rsidRPr="00AF31F1" w14:paraId="488B1310" w14:textId="0124AD8D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CF70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0004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E111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19CD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58561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920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E7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81B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069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2A3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45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60B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A6A7" w14:textId="4B0B4A88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95.983 </w:t>
            </w:r>
          </w:p>
        </w:tc>
      </w:tr>
      <w:tr w:rsidR="00867661" w:rsidRPr="00AF31F1" w14:paraId="09DE9A0B" w14:textId="076049DC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2AB3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2513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DF5C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8718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5996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5FD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92F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F6D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035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A3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E-13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BAE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3F3D" w14:textId="0B372C02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54.386 </w:t>
            </w:r>
          </w:p>
        </w:tc>
      </w:tr>
      <w:tr w:rsidR="00867661" w:rsidRPr="00AF31F1" w14:paraId="48820D40" w14:textId="1BCCB11F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49F9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3536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B538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DE11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017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F8E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C81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75E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B3F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32D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1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5F9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C150" w14:textId="5EA01214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44.124 </w:t>
            </w:r>
          </w:p>
        </w:tc>
      </w:tr>
      <w:tr w:rsidR="00867661" w:rsidRPr="00AF31F1" w14:paraId="694B5A70" w14:textId="090BE5BE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2658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470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CC7E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E567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8437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BF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BBE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28D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9CF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CB8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14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05E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6F09" w14:textId="3DE282CD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56.031 </w:t>
            </w:r>
          </w:p>
        </w:tc>
      </w:tr>
      <w:tr w:rsidR="00867661" w:rsidRPr="00AF31F1" w14:paraId="2AF62255" w14:textId="55A56AE9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6DB5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2746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6543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122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95865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9E5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4DE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2A8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2D5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BBA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3E-66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716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40CA" w14:textId="35C0BDC7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287.946 </w:t>
            </w:r>
          </w:p>
        </w:tc>
      </w:tr>
      <w:tr w:rsidR="00867661" w:rsidRPr="00AF31F1" w14:paraId="20AA883A" w14:textId="05D95E8D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ED46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3882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5A78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5E5F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4286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5D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29F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E9B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630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BC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E-10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D78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008A" w14:textId="3E3D43D3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9.687 </w:t>
            </w:r>
          </w:p>
        </w:tc>
      </w:tr>
      <w:tr w:rsidR="00867661" w:rsidRPr="00AF31F1" w14:paraId="41D5C8AA" w14:textId="30DAAC9D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CA4C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615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C6A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A14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291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344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63E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4B6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3D4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E54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E-1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7A6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CDE3" w14:textId="4F5FC8E6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42.556 </w:t>
            </w:r>
          </w:p>
        </w:tc>
      </w:tr>
      <w:tr w:rsidR="00867661" w:rsidRPr="00AF31F1" w14:paraId="485C50A1" w14:textId="7C1368E9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F647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162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D76F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AEC4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31454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6F3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8A6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AF4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9F3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26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E-1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5C0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9E9F" w14:textId="28AAF1D4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43.014 </w:t>
            </w:r>
          </w:p>
        </w:tc>
      </w:tr>
      <w:tr w:rsidR="00867661" w:rsidRPr="00AF31F1" w14:paraId="565115E7" w14:textId="6C4DE37F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0828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6881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ADF1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ADFF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08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F95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239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A07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85F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5B8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1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1B1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5FA6" w14:textId="410C166D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43.014 </w:t>
            </w:r>
          </w:p>
        </w:tc>
      </w:tr>
      <w:tr w:rsidR="00867661" w:rsidRPr="00AF31F1" w14:paraId="70951209" w14:textId="18EB14FC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2E1C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7218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D74A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A1B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2437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10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14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E4E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A8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397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1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1D7D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CB70" w14:textId="07C52739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74.953 </w:t>
            </w:r>
          </w:p>
        </w:tc>
      </w:tr>
      <w:tr w:rsidR="00867661" w:rsidRPr="00AF31F1" w14:paraId="645B0D10" w14:textId="06D94189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C401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978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2105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1AB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97335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9D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6C7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4E7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318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E88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0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1B3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E0F0" w14:textId="317E5E18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1.589 </w:t>
            </w:r>
          </w:p>
        </w:tc>
      </w:tr>
      <w:tr w:rsidR="00867661" w:rsidRPr="00AF31F1" w14:paraId="22AE3D0A" w14:textId="2AC92B8F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FC40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7184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EA21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EDC0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47881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989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E1C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571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7F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886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E-12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23C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D4A9" w14:textId="57EC94E3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47.084 </w:t>
            </w:r>
          </w:p>
        </w:tc>
      </w:tr>
      <w:tr w:rsidR="00867661" w:rsidRPr="00AF31F1" w14:paraId="32667A04" w14:textId="3C23045A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7CA1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796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F7B7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0F68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30380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E03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C39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23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DA3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5FB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E-13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34B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C9F0" w14:textId="2A189DF6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53.349 </w:t>
            </w:r>
          </w:p>
        </w:tc>
      </w:tr>
      <w:tr w:rsidR="00867661" w:rsidRPr="00AF31F1" w14:paraId="342A9E73" w14:textId="69D1D37A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ADEB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8892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C845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C5E0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45777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EEC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2C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24A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0C8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14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1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E37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E09D" w14:textId="0D70A383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75.466 </w:t>
            </w:r>
          </w:p>
        </w:tc>
      </w:tr>
      <w:tr w:rsidR="00867661" w:rsidRPr="00AF31F1" w14:paraId="4F83F402" w14:textId="0377B317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C4A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973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0CE8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FAF1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2539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E78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5F1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A84F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A5F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77E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E-11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BE5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3AD8" w14:textId="353D9475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41.133 </w:t>
            </w:r>
          </w:p>
        </w:tc>
      </w:tr>
      <w:tr w:rsidR="00867661" w:rsidRPr="00AF31F1" w14:paraId="614D4675" w14:textId="7CC440DD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D9DB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0505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53F7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076C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250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61C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A55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4A2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BFEA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569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1E-09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A06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5AAB" w14:textId="16752B5E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3.060 </w:t>
            </w:r>
          </w:p>
        </w:tc>
      </w:tr>
      <w:tr w:rsidR="00867661" w:rsidRPr="00AF31F1" w14:paraId="1775C413" w14:textId="6C1819AD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F08F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0686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9A08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F6F4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6326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C48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8F3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D83E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A34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E19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0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08D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ED97" w14:textId="280D66FA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0.538 </w:t>
            </w:r>
          </w:p>
        </w:tc>
      </w:tr>
      <w:tr w:rsidR="00867661" w:rsidRPr="00AF31F1" w14:paraId="44C089AE" w14:textId="0CB0C1DB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793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686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0E7E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EB8B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57479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D8F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2850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61D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B08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BCF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E-12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C60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95BE" w14:textId="253456A5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47.606 </w:t>
            </w:r>
          </w:p>
        </w:tc>
      </w:tr>
      <w:tr w:rsidR="00867661" w:rsidRPr="00AF31F1" w14:paraId="58836B84" w14:textId="2EC29A27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B495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230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720D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1FDC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1167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0B2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5F1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DEF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E17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7A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34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ED8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9505" w14:textId="63ECB8E7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46.481 </w:t>
            </w:r>
          </w:p>
        </w:tc>
      </w:tr>
      <w:tr w:rsidR="00867661" w:rsidRPr="00AF31F1" w14:paraId="14DB7441" w14:textId="7D81CC43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983F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996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74F1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030A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2556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6708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73EC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12A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7C6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D02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E-0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C2A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1275" w14:textId="0B7E6245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0.414 </w:t>
            </w:r>
          </w:p>
        </w:tc>
      </w:tr>
      <w:tr w:rsidR="00867661" w:rsidRPr="00AF31F1" w14:paraId="3D78E910" w14:textId="6D7F16E6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AC51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743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7CF0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D109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3245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BE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140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A409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D6B1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33F2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38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9744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7442" w14:textId="0A8C9735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70.474 </w:t>
            </w:r>
          </w:p>
        </w:tc>
      </w:tr>
      <w:tr w:rsidR="00867661" w:rsidRPr="00AF31F1" w14:paraId="2F11B923" w14:textId="3CDEE7CF" w:rsidTr="00631D1D">
        <w:trPr>
          <w:gridAfter w:val="3"/>
          <w:wAfter w:w="2493" w:type="dxa"/>
          <w:trHeight w:val="283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F116" w14:textId="77777777" w:rsidR="00867661" w:rsidRPr="00AF31F1" w:rsidRDefault="00867661" w:rsidP="008676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5201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D6E0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08D8" w14:textId="77777777" w:rsidR="00867661" w:rsidRPr="00AF31F1" w:rsidRDefault="00867661" w:rsidP="008676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08458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2C86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AD34B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8AA1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A633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19957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36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47BE5" w14:textId="77777777" w:rsidR="00867661" w:rsidRPr="00AF31F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FD640" w14:textId="4E919130" w:rsidR="00867661" w:rsidRPr="00867661" w:rsidRDefault="00867661" w:rsidP="008676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6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60.603 </w:t>
            </w:r>
          </w:p>
        </w:tc>
      </w:tr>
    </w:tbl>
    <w:bookmarkEnd w:id="0"/>
    <w:p w14:paraId="55F84F5A" w14:textId="77777777" w:rsidR="00B56E07" w:rsidRDefault="00B56E07" w:rsidP="00B56E0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SNP: single nucleotide polymorphism; CHR: chromosome; EAF: effect allele frequency; SE: standard error of beta.</w:t>
      </w:r>
    </w:p>
    <w:p w14:paraId="32090F28" w14:textId="77777777" w:rsidR="00B56E07" w:rsidRPr="00AF31F1" w:rsidRDefault="00B56E07" w:rsidP="00B56E07">
      <w:pPr>
        <w:widowControl/>
        <w:ind w:leftChars="-202" w:left="-424"/>
        <w:rPr>
          <w:rFonts w:ascii="Times New Roman" w:hAnsi="Times New Roman" w:cs="Times New Roman"/>
          <w:sz w:val="24"/>
          <w:szCs w:val="24"/>
        </w:rPr>
      </w:pPr>
    </w:p>
    <w:p w14:paraId="209734BF" w14:textId="77777777" w:rsidR="00B56E07" w:rsidRDefault="00B56E07" w:rsidP="00B56E07">
      <w:pPr>
        <w:widowControl/>
        <w:ind w:leftChars="-202" w:left="-424"/>
        <w:rPr>
          <w:rFonts w:ascii="Times New Roman" w:hAnsi="Times New Roman" w:cs="Times New Roman"/>
          <w:sz w:val="24"/>
          <w:szCs w:val="24"/>
        </w:rPr>
      </w:pPr>
    </w:p>
    <w:p w14:paraId="63CF343D" w14:textId="77777777" w:rsidR="00B56E07" w:rsidRDefault="00B56E07" w:rsidP="00B56E07">
      <w:pPr>
        <w:widowControl/>
        <w:ind w:leftChars="-202" w:left="-424"/>
        <w:jc w:val="center"/>
        <w:rPr>
          <w:rFonts w:ascii="Times New Roman" w:hAnsi="Times New Roman" w:cs="Times New Roman"/>
          <w:sz w:val="24"/>
          <w:szCs w:val="24"/>
        </w:rPr>
        <w:sectPr w:rsidR="00B56E07" w:rsidSect="00AF31F1">
          <w:pgSz w:w="16838" w:h="11906" w:orient="landscape"/>
          <w:pgMar w:top="1474" w:right="851" w:bottom="1758" w:left="1418" w:header="851" w:footer="992" w:gutter="0"/>
          <w:lnNumType w:countBy="1" w:restart="continuous"/>
          <w:cols w:space="425"/>
          <w:docGrid w:type="lines" w:linePitch="312"/>
        </w:sectPr>
      </w:pPr>
    </w:p>
    <w:tbl>
      <w:tblPr>
        <w:tblW w:w="14094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705"/>
        <w:gridCol w:w="1563"/>
        <w:gridCol w:w="924"/>
        <w:gridCol w:w="822"/>
        <w:gridCol w:w="97"/>
        <w:gridCol w:w="776"/>
        <w:gridCol w:w="282"/>
        <w:gridCol w:w="776"/>
        <w:gridCol w:w="282"/>
        <w:gridCol w:w="776"/>
        <w:gridCol w:w="510"/>
        <w:gridCol w:w="780"/>
        <w:gridCol w:w="264"/>
        <w:gridCol w:w="1453"/>
        <w:gridCol w:w="6"/>
        <w:gridCol w:w="1095"/>
        <w:gridCol w:w="6"/>
      </w:tblGrid>
      <w:tr w:rsidR="0095169F" w:rsidRPr="0095169F" w14:paraId="0C393C61" w14:textId="5C866A72" w:rsidTr="0095169F">
        <w:trPr>
          <w:gridAfter w:val="1"/>
          <w:wAfter w:w="6" w:type="dxa"/>
          <w:trHeight w:val="558"/>
        </w:trPr>
        <w:tc>
          <w:tcPr>
            <w:tcW w:w="699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F27C" w14:textId="77777777" w:rsidR="0095169F" w:rsidRPr="0095169F" w:rsidRDefault="0095169F" w:rsidP="00C334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OLE_LINK13"/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2. List of COVID-19 Genetic instruments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4A4F38" w14:textId="19808F9A" w:rsidR="0095169F" w:rsidRPr="0095169F" w:rsidRDefault="0095169F" w:rsidP="00C334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CDFED2" w14:textId="17A469EE" w:rsidR="0095169F" w:rsidRPr="0095169F" w:rsidRDefault="0095169F" w:rsidP="00C334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B59236" w14:textId="09518693" w:rsidR="0095169F" w:rsidRPr="0095169F" w:rsidRDefault="0095169F" w:rsidP="00C334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B6E5E0" w14:textId="275880CA" w:rsidR="0095169F" w:rsidRPr="0095169F" w:rsidRDefault="0095169F" w:rsidP="00C334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9DAE6D" w14:textId="600E802F" w:rsidR="0095169F" w:rsidRPr="0095169F" w:rsidRDefault="0095169F" w:rsidP="00C334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AE9140" w14:textId="77777777" w:rsidR="0095169F" w:rsidRPr="0095169F" w:rsidRDefault="0095169F" w:rsidP="00C334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169F" w:rsidRPr="0095169F" w14:paraId="04855219" w14:textId="63070510" w:rsidTr="0095169F">
        <w:trPr>
          <w:trHeight w:val="11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123C" w14:textId="77777777" w:rsidR="0095169F" w:rsidRPr="0095169F" w:rsidRDefault="0095169F" w:rsidP="009516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35BB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07A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328EC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5E4F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_allele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D9B8A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_allele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E5BC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26A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A7D6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AE69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F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8BBAAD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_N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5A1539" w14:textId="31115968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</w:t>
            </w:r>
            <w:r w:rsidR="005B38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B3834"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95169F" w:rsidRPr="0095169F" w14:paraId="58F3EBF9" w14:textId="5DED0073" w:rsidTr="0095169F">
        <w:trPr>
          <w:trHeight w:val="5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34FE" w14:textId="77777777" w:rsidR="0095169F" w:rsidRPr="0095169F" w:rsidRDefault="0095169F" w:rsidP="009516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kern w:val="0"/>
                <w:sz w:val="22"/>
              </w:rPr>
              <w:t>Severe COVID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B8B0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532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7DE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502E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A3D6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529D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0CE8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D8C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227C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C0DF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2653" w14:textId="717201D9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169F" w:rsidRPr="0095169F" w14:paraId="268614E8" w14:textId="26C6233C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9BCE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A5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0813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A08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AC2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899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5E3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E41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96D1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BCA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F55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E-45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A81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096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407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698D" w14:textId="21772959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3.518 </w:t>
            </w:r>
          </w:p>
        </w:tc>
      </w:tr>
      <w:tr w:rsidR="0095169F" w:rsidRPr="0095169F" w14:paraId="51594092" w14:textId="00D7F4E8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C341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4638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8378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8F42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D62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212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32B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507B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399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B3C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273D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E-12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427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0AC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407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21F9" w14:textId="7379FD5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7.066 </w:t>
            </w:r>
          </w:p>
        </w:tc>
      </w:tr>
      <w:tr w:rsidR="0095169F" w:rsidRPr="0095169F" w14:paraId="56F2BEE9" w14:textId="2CB3486B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F79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E11A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25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715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2112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478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A32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F36B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516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784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E4D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479F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77D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293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F2BB" w14:textId="29F8F3C9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7.309 </w:t>
            </w:r>
          </w:p>
        </w:tc>
      </w:tr>
      <w:tr w:rsidR="0095169F" w:rsidRPr="0095169F" w14:paraId="5801752A" w14:textId="6785E32C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CCE2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C494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376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50B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168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6079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6DBE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D6CF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934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AB1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75F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0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627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2C0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407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F6EA" w14:textId="4EAD1F30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5.106 </w:t>
            </w:r>
          </w:p>
        </w:tc>
      </w:tr>
      <w:tr w:rsidR="0095169F" w:rsidRPr="0095169F" w14:paraId="0DF9A2DC" w14:textId="53D52003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BDE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F5A1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608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4B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292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0147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7F73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326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41C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39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5202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C5D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0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461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B60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696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E4FD" w14:textId="629264FA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5.700 </w:t>
            </w:r>
          </w:p>
        </w:tc>
      </w:tr>
      <w:tr w:rsidR="0095169F" w:rsidRPr="0095169F" w14:paraId="61F33A00" w14:textId="721285D7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83C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2E92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840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7E5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A221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3829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EDB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9C7F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6BCF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BC7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A0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12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751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0D69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407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7155" w14:textId="2538C448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0.005 </w:t>
            </w:r>
          </w:p>
        </w:tc>
      </w:tr>
      <w:tr w:rsidR="0095169F" w:rsidRPr="0095169F" w14:paraId="5A91EFFF" w14:textId="24F996D5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0F6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CB5A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5345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EDC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F1D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4066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F680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539C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499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B98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E09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3E-1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8A7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410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407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31C3" w14:textId="0DCEC27F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7.618 </w:t>
            </w:r>
          </w:p>
        </w:tc>
      </w:tr>
      <w:tr w:rsidR="0095169F" w:rsidRPr="0095169F" w14:paraId="071B7348" w14:textId="52ADCB26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F6A9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6FE3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090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1DAD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30E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94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79C3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0D00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86B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68B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906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E-2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50F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677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407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4B51" w14:textId="5008286D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4.246 </w:t>
            </w:r>
          </w:p>
        </w:tc>
      </w:tr>
      <w:tr w:rsidR="0095169F" w:rsidRPr="0095169F" w14:paraId="67FC600F" w14:textId="5FF14C73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5617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8E65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507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A99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220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152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89EE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5C2E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400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0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2FC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53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12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228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50B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407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B284" w14:textId="6403B0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7.562 </w:t>
            </w:r>
          </w:p>
        </w:tc>
      </w:tr>
      <w:tr w:rsidR="0095169F" w:rsidRPr="0095169F" w14:paraId="5FFD1716" w14:textId="19E34A85" w:rsidTr="0095169F">
        <w:trPr>
          <w:trHeight w:val="8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08A6" w14:textId="5DDE8B0F" w:rsidR="0095169F" w:rsidRPr="0095169F" w:rsidRDefault="0095169F" w:rsidP="009516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kern w:val="0"/>
                <w:sz w:val="22"/>
              </w:rPr>
              <w:t>Hospitalized COVID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A30B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B590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239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10C2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AA56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023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EFB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0085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BB44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0E72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9E9E" w14:textId="3DBDD7C5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169F" w:rsidRPr="0095169F" w14:paraId="66D14FF8" w14:textId="2907E61F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8182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1BE3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0813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AE21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F99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899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C1E9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005B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6E8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6E0F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007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E-5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3529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49A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6629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FB1F" w14:textId="1828CBFB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2.562 </w:t>
            </w:r>
          </w:p>
        </w:tc>
      </w:tr>
      <w:tr w:rsidR="0095169F" w:rsidRPr="0095169F" w14:paraId="32BBD55B" w14:textId="2C958F28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DCED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1EEE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25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81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5D11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478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58E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55FC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63A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BCF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34A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E-0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332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12C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465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C288" w14:textId="70262DEE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5.083 </w:t>
            </w:r>
          </w:p>
        </w:tc>
      </w:tr>
      <w:tr w:rsidR="0095169F" w:rsidRPr="0095169F" w14:paraId="74B657BD" w14:textId="58B09C71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D53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213A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059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994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A95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1492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3E74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9A32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308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2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8602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C1D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0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0A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170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6629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8E5F" w14:textId="03BCE3D3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4.748 </w:t>
            </w:r>
          </w:p>
        </w:tc>
      </w:tr>
      <w:tr w:rsidR="0095169F" w:rsidRPr="0095169F" w14:paraId="65872CE6" w14:textId="4E587FFE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DDD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E4B5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D3A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E76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3574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25C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5FFF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804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A219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85A7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391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0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6CD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6016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16EE" w14:textId="007CB98C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7.274 </w:t>
            </w:r>
          </w:p>
        </w:tc>
      </w:tr>
      <w:tr w:rsidR="0095169F" w:rsidRPr="0095169F" w14:paraId="5489475D" w14:textId="27037244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679F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0019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090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A7E7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4D8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94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9473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0094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10E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6F1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3F0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1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52C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330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4013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7152" w14:textId="4BE6E38F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7.002 </w:t>
            </w:r>
          </w:p>
        </w:tc>
      </w:tr>
      <w:tr w:rsidR="0095169F" w:rsidRPr="0095169F" w14:paraId="3A78B23C" w14:textId="185F2FBB" w:rsidTr="0095169F">
        <w:trPr>
          <w:trHeight w:val="3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95C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ADDC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507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92D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D5C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152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A3DC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F8BA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CE3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8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E06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B40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E-1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E1EF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578D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3392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E3B7" w14:textId="73B4CB86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0.560 </w:t>
            </w:r>
          </w:p>
        </w:tc>
      </w:tr>
      <w:tr w:rsidR="0095169F" w:rsidRPr="0095169F" w14:paraId="22B2152C" w14:textId="014AA19A" w:rsidTr="0095169F">
        <w:trPr>
          <w:trHeight w:val="5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84EF" w14:textId="77777777" w:rsidR="0095169F" w:rsidRPr="0095169F" w:rsidRDefault="0095169F" w:rsidP="009516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kern w:val="0"/>
                <w:sz w:val="22"/>
              </w:rPr>
              <w:t>COVID-19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633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E00B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E4B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D502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51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247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E384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033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1AA9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C2C0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3450" w14:textId="370B76CF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169F" w:rsidRPr="0095169F" w14:paraId="7A40D1D3" w14:textId="7FB1B0B5" w:rsidTr="0095169F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EF29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B7E2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710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3797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513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1058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E51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EEE2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055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7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4E52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B5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B6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CD7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1994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1EAE" w14:textId="26C9992E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5.083 </w:t>
            </w:r>
          </w:p>
        </w:tc>
      </w:tr>
      <w:tr w:rsidR="0095169F" w:rsidRPr="0095169F" w14:paraId="2322729A" w14:textId="3106D24D" w:rsidTr="0095169F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8111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34ED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716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5A71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5B9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380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C48F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7798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E44D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2EE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E7A0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E-25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B632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8A8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4622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ACAF" w14:textId="1F06313C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8.160 </w:t>
            </w:r>
          </w:p>
        </w:tc>
      </w:tr>
      <w:tr w:rsidR="0095169F" w:rsidRPr="0095169F" w14:paraId="47F20B04" w14:textId="46F3B82D" w:rsidTr="0095169F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46B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292D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0783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8FC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4C0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472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DC71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DFD3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66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EB3D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683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C747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9D7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7972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60E8" w14:textId="4B9B9520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.062 </w:t>
            </w:r>
          </w:p>
        </w:tc>
      </w:tr>
      <w:tr w:rsidR="0095169F" w:rsidRPr="0095169F" w14:paraId="54DE9F9E" w14:textId="43AB4D7E" w:rsidTr="0095169F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6D3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01B6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367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8832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C14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4334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95D6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2CC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1711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3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C3C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E35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1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5AF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B82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8784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B0DE" w14:textId="2AB4CDA9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9.690 </w:t>
            </w:r>
          </w:p>
        </w:tc>
      </w:tr>
      <w:tr w:rsidR="0095169F" w:rsidRPr="0095169F" w14:paraId="0BBC764D" w14:textId="3736032D" w:rsidTr="0095169F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13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E75B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434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3D0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7E33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1423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6081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FB60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426F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1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446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50CE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23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C587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9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ABF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4714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969D" w14:textId="7542887C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2.010 </w:t>
            </w:r>
          </w:p>
        </w:tc>
      </w:tr>
      <w:tr w:rsidR="0095169F" w:rsidRPr="0095169F" w14:paraId="7726D884" w14:textId="4CB2C087" w:rsidTr="0095169F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267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970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74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F19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AAA7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4069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A7D3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3DB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7D41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166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DEB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1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BDEC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A947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202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DD6E" w14:textId="147AF0D0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9.347 </w:t>
            </w:r>
          </w:p>
        </w:tc>
      </w:tr>
      <w:tr w:rsidR="0095169F" w:rsidRPr="0095169F" w14:paraId="52D60C74" w14:textId="508B6508" w:rsidTr="0095169F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2F7C" w14:textId="77777777" w:rsidR="0095169F" w:rsidRPr="0095169F" w:rsidRDefault="0095169F" w:rsidP="00951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7D17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4820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BB6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A61A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1157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D100E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DD668" w14:textId="77777777" w:rsidR="0095169F" w:rsidRPr="0095169F" w:rsidRDefault="0095169F" w:rsidP="00951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2E39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4FD66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10D8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8E-0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D954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8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424175" w14:textId="77777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3591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AFB3DC" w14:textId="4B752777" w:rsidR="0095169F" w:rsidRPr="0095169F" w:rsidRDefault="0095169F" w:rsidP="0095169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169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1.769 </w:t>
            </w:r>
          </w:p>
        </w:tc>
      </w:tr>
    </w:tbl>
    <w:bookmarkEnd w:id="1"/>
    <w:p w14:paraId="78A8AE01" w14:textId="77777777" w:rsidR="00B56E07" w:rsidRDefault="00B56E07" w:rsidP="00B56E0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SNP: single nucleotide polymorphism; CHR: chromosome; EAF: effect allele frequency; SE: standard error of beta.</w:t>
      </w:r>
    </w:p>
    <w:p w14:paraId="462D4B7B" w14:textId="77777777" w:rsidR="001B3A4F" w:rsidRDefault="001B3A4F">
      <w:pPr>
        <w:sectPr w:rsidR="001B3A4F" w:rsidSect="009D4359">
          <w:pgSz w:w="16838" w:h="11906" w:orient="landscape"/>
          <w:pgMar w:top="1814" w:right="1440" w:bottom="1814" w:left="1440" w:header="851" w:footer="992" w:gutter="0"/>
          <w:cols w:space="425"/>
          <w:docGrid w:type="lines" w:linePitch="312"/>
        </w:sectPr>
      </w:pPr>
    </w:p>
    <w:tbl>
      <w:tblPr>
        <w:tblW w:w="17706" w:type="dxa"/>
        <w:tblInd w:w="-1134" w:type="dxa"/>
        <w:tblLook w:val="04A0" w:firstRow="1" w:lastRow="0" w:firstColumn="1" w:lastColumn="0" w:noHBand="0" w:noVBand="1"/>
      </w:tblPr>
      <w:tblGrid>
        <w:gridCol w:w="1561"/>
        <w:gridCol w:w="1700"/>
        <w:gridCol w:w="706"/>
        <w:gridCol w:w="800"/>
        <w:gridCol w:w="711"/>
        <w:gridCol w:w="1043"/>
        <w:gridCol w:w="850"/>
        <w:gridCol w:w="115"/>
        <w:gridCol w:w="877"/>
        <w:gridCol w:w="248"/>
        <w:gridCol w:w="787"/>
        <w:gridCol w:w="215"/>
        <w:gridCol w:w="844"/>
        <w:gridCol w:w="90"/>
        <w:gridCol w:w="651"/>
        <w:gridCol w:w="101"/>
        <w:gridCol w:w="619"/>
        <w:gridCol w:w="95"/>
        <w:gridCol w:w="757"/>
        <w:gridCol w:w="1243"/>
        <w:gridCol w:w="391"/>
        <w:gridCol w:w="803"/>
        <w:gridCol w:w="100"/>
        <w:gridCol w:w="236"/>
        <w:gridCol w:w="616"/>
        <w:gridCol w:w="467"/>
        <w:gridCol w:w="1080"/>
      </w:tblGrid>
      <w:tr w:rsidR="001B3A4F" w:rsidRPr="008C7DCA" w14:paraId="70C33609" w14:textId="77777777" w:rsidTr="00C01F97">
        <w:trPr>
          <w:trHeight w:val="292"/>
        </w:trPr>
        <w:tc>
          <w:tcPr>
            <w:tcW w:w="748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5A88" w14:textId="58B5D780" w:rsidR="001B3A4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DB04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pplementary </w:t>
            </w: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8C7D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MR estimate results of SLE on COVID-19 </w:t>
            </w:r>
          </w:p>
          <w:p w14:paraId="2841DC1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192E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9D61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5766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BC1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CEF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C94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5436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8CD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A841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9FE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8C7DCA" w14:paraId="655AF8AF" w14:textId="77777777" w:rsidTr="00C01F97">
        <w:trPr>
          <w:gridAfter w:val="2"/>
          <w:wAfter w:w="1547" w:type="dxa"/>
          <w:trHeight w:val="292"/>
        </w:trPr>
        <w:tc>
          <w:tcPr>
            <w:tcW w:w="1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CDE4D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utcom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8DA2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thods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6147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snp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CBEDF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ta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36B7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DC6C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3EF23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 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F1DD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_lci95 </w:t>
            </w:r>
          </w:p>
        </w:tc>
        <w:tc>
          <w:tcPr>
            <w:tcW w:w="103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8B69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_uci95</w:t>
            </w:r>
          </w:p>
        </w:tc>
        <w:tc>
          <w:tcPr>
            <w:tcW w:w="461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1B7DD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orizontal pleiotropy</w:t>
            </w:r>
          </w:p>
        </w:tc>
        <w:tc>
          <w:tcPr>
            <w:tcW w:w="214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808A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Heterogeneity </w:t>
            </w:r>
          </w:p>
        </w:tc>
      </w:tr>
      <w:tr w:rsidR="001B3A4F" w:rsidRPr="008C7DCA" w14:paraId="5BE735ED" w14:textId="77777777" w:rsidTr="00EE26AE">
        <w:trPr>
          <w:gridAfter w:val="2"/>
          <w:wAfter w:w="1547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3478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B42B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A022D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2409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44B8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1504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0B70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AC3E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AB436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5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04B0B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R-Egger regression</w:t>
            </w:r>
          </w:p>
        </w:tc>
        <w:tc>
          <w:tcPr>
            <w:tcW w:w="20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AD28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R-PRESSO</w:t>
            </w:r>
          </w:p>
        </w:tc>
        <w:tc>
          <w:tcPr>
            <w:tcW w:w="119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87F0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chran’s </w:t>
            </w: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Q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952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C2B3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1B3A4F" w:rsidRPr="008C7DCA" w14:paraId="0275B817" w14:textId="77777777" w:rsidTr="00EE26AE">
        <w:trPr>
          <w:gridAfter w:val="2"/>
          <w:wAfter w:w="1547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CAA5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F1B3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366B1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7751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480B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B130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6850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A5D4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9FAD6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AF80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gger intercept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671E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A46A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7164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Global test </w:t>
            </w: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DEFA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eiotropic SNP</w:t>
            </w:r>
          </w:p>
        </w:tc>
        <w:tc>
          <w:tcPr>
            <w:tcW w:w="1194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9C18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727EC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1B3A4F" w:rsidRPr="008C7DCA" w14:paraId="35649D63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3F52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Severe COVID-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350D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35E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997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EBF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F66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3DF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B65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8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15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4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E30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1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682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11B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0 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246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6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0AC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no outlier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D33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0.070 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5A5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2 </w:t>
            </w:r>
          </w:p>
        </w:tc>
      </w:tr>
      <w:tr w:rsidR="001B3A4F" w:rsidRPr="008C7DCA" w14:paraId="64A7CA4A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6BA6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5CA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6C6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3BC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3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258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20F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0EF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4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A9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2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67E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43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542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EB4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23B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3B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881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A61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260E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8C7DCA" w14:paraId="0D72BD8F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8659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B44A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519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44F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47B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42B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933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464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4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F7C6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7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22A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B3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9081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75F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4031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86FE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D6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8C7DCA" w14:paraId="69323006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EBD7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3FA4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666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4A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3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E1D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311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822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2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8FA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7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FF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8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B5A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A27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283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B68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05C6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67A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582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8C7DCA" w14:paraId="33BC94CB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932F1" w14:textId="420F95FE" w:rsidR="001B3A4F" w:rsidRPr="008C7DCA" w:rsidRDefault="003F6333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6A6235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3F6333">
              <w:rPr>
                <w:rFonts w:ascii="Times New Roman" w:eastAsia="等线" w:hAnsi="Times New Roman" w:cs="Times New Roman"/>
                <w:kern w:val="0"/>
                <w:sz w:val="22"/>
              </w:rPr>
              <w:t>ospitalized</w:t>
            </w:r>
            <w:r w:rsidR="001B3A4F"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 COVID-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1C71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138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4B9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552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46F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0EC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0D1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6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31AF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6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E5A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8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4B21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67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71 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5BDD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3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0F1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no outlier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DA96" w14:textId="77777777" w:rsidR="001B3A4F" w:rsidRPr="008C7DCA" w:rsidRDefault="001B3A4F" w:rsidP="00C01F97">
            <w:pPr>
              <w:widowControl/>
              <w:ind w:leftChars="-108" w:hangingChars="103" w:hanging="227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3.669 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9D6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18 </w:t>
            </w:r>
          </w:p>
        </w:tc>
      </w:tr>
      <w:tr w:rsidR="001B3A4F" w:rsidRPr="008C7DCA" w14:paraId="6309EB8D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50CCE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2B9B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9AF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144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A906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39D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1E8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3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4C6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6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037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2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52AE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B96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5B6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1B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C42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880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0E9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8C7DCA" w14:paraId="4AA96C25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E6B6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EB9C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A02E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DCC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C0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753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377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89F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9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3C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0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04F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BBE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07D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601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61B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DC7D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88F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8C7DCA" w14:paraId="0D245945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6AD91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839E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VW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2C7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0356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CADD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6B3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1D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3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3F3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1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2C3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6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66E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DB8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5AF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049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9BB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29B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62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8C7DCA" w14:paraId="30106891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1530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COVID-19 infe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1EC3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1C4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F7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BD8F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D751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F306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1AA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9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3A9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1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02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1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5BD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777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46 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9A1E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03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no outlier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45BF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2.885 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757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0 </w:t>
            </w:r>
          </w:p>
        </w:tc>
      </w:tr>
      <w:tr w:rsidR="001B3A4F" w:rsidRPr="008C7DCA" w14:paraId="07A866F2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852B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7692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74D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B1F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F946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CCAD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141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1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968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8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CEC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4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729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F8B4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CFCE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771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93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418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2DD0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8C7DCA" w14:paraId="497F5D33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2185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DE48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42B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B9D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C9B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81E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B61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602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7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32B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4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6AC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636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643A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B79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4636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6E3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23B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8C7DCA" w14:paraId="6F924BF6" w14:textId="77777777" w:rsidTr="00C01F97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738D5" w14:textId="63106425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0BEA" w14:textId="77777777" w:rsidR="001B3A4F" w:rsidRPr="008C7DCA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VW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1BCE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491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2EDC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5B2D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1C277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FF09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7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D1C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8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5095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45733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21E62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49428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4946D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F07E5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E9E0D" w14:textId="77777777" w:rsidR="001B3A4F" w:rsidRPr="008C7DCA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531940C9" w14:textId="77777777" w:rsidR="001B3A4F" w:rsidRDefault="001B3A4F" w:rsidP="001B3A4F">
      <w:pPr>
        <w:jc w:val="left"/>
        <w:rPr>
          <w:rFonts w:ascii="Times New Roman" w:eastAsia="等线" w:hAnsi="Times New Roman" w:cs="Times New Roman"/>
          <w:kern w:val="0"/>
          <w:sz w:val="22"/>
        </w:rPr>
        <w:sectPr w:rsidR="001B3A4F" w:rsidSect="009D4359">
          <w:pgSz w:w="16838" w:h="11906" w:orient="landscape"/>
          <w:pgMar w:top="1814" w:right="1440" w:bottom="1814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 xml:space="preserve">Abbreviations: SNP: single nucleotide polymorphism; CHR: chromosome; EAF: effect allele frequency; SE: standard error of beta; IVW: </w:t>
      </w:r>
      <w:r w:rsidRPr="008C7DCA">
        <w:rPr>
          <w:rFonts w:ascii="Times New Roman" w:eastAsia="等线" w:hAnsi="Times New Roman" w:cs="Times New Roman"/>
          <w:kern w:val="0"/>
          <w:sz w:val="22"/>
        </w:rPr>
        <w:t>Inverse variance weighted</w:t>
      </w:r>
      <w:r>
        <w:rPr>
          <w:rFonts w:ascii="Times New Roman" w:eastAsia="等线" w:hAnsi="Times New Roman" w:cs="Times New Roman"/>
          <w:kern w:val="0"/>
          <w:sz w:val="22"/>
        </w:rPr>
        <w:t>.</w:t>
      </w:r>
    </w:p>
    <w:tbl>
      <w:tblPr>
        <w:tblW w:w="17230" w:type="dxa"/>
        <w:tblInd w:w="-993" w:type="dxa"/>
        <w:tblLook w:val="04A0" w:firstRow="1" w:lastRow="0" w:firstColumn="1" w:lastColumn="0" w:noHBand="0" w:noVBand="1"/>
      </w:tblPr>
      <w:tblGrid>
        <w:gridCol w:w="1561"/>
        <w:gridCol w:w="1275"/>
        <w:gridCol w:w="706"/>
        <w:gridCol w:w="854"/>
        <w:gridCol w:w="711"/>
        <w:gridCol w:w="988"/>
        <w:gridCol w:w="711"/>
        <w:gridCol w:w="120"/>
        <w:gridCol w:w="870"/>
        <w:gridCol w:w="151"/>
        <w:gridCol w:w="884"/>
        <w:gridCol w:w="136"/>
        <w:gridCol w:w="923"/>
        <w:gridCol w:w="326"/>
        <w:gridCol w:w="385"/>
        <w:gridCol w:w="117"/>
        <w:gridCol w:w="763"/>
        <w:gridCol w:w="118"/>
        <w:gridCol w:w="875"/>
        <w:gridCol w:w="381"/>
        <w:gridCol w:w="874"/>
        <w:gridCol w:w="1055"/>
        <w:gridCol w:w="139"/>
        <w:gridCol w:w="129"/>
        <w:gridCol w:w="825"/>
        <w:gridCol w:w="253"/>
        <w:gridCol w:w="1100"/>
      </w:tblGrid>
      <w:tr w:rsidR="001B3A4F" w:rsidRPr="005651BF" w14:paraId="68760A35" w14:textId="77777777" w:rsidTr="00DC5244">
        <w:trPr>
          <w:trHeight w:val="292"/>
        </w:trPr>
        <w:tc>
          <w:tcPr>
            <w:tcW w:w="692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1D0F" w14:textId="129B18BA" w:rsidR="001B3A4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DB04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pplementary </w:t>
            </w: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8C7D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56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MR estimate results of COVID-19 on SLE</w:t>
            </w:r>
          </w:p>
          <w:p w14:paraId="041C7A21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07DF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E594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A5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554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75A9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AED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046F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F542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423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406A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52E4D25B" w14:textId="77777777" w:rsidTr="00DC5244">
        <w:trPr>
          <w:gridAfter w:val="2"/>
          <w:wAfter w:w="1353" w:type="dxa"/>
          <w:trHeight w:val="292"/>
        </w:trPr>
        <w:tc>
          <w:tcPr>
            <w:tcW w:w="1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27C1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posur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EE987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thods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1A6DA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snp</w:t>
            </w:r>
          </w:p>
        </w:tc>
        <w:tc>
          <w:tcPr>
            <w:tcW w:w="8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AC59F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eta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C4918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9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CD983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 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514E7C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 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3CA0FF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_lci95 </w:t>
            </w:r>
          </w:p>
        </w:tc>
        <w:tc>
          <w:tcPr>
            <w:tcW w:w="103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92817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_uci95</w:t>
            </w:r>
          </w:p>
        </w:tc>
        <w:tc>
          <w:tcPr>
            <w:tcW w:w="4898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A6DC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orizontal pleiotropy</w:t>
            </w:r>
          </w:p>
        </w:tc>
        <w:tc>
          <w:tcPr>
            <w:tcW w:w="214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4215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Heterogeneity </w:t>
            </w:r>
          </w:p>
        </w:tc>
      </w:tr>
      <w:tr w:rsidR="001B3A4F" w:rsidRPr="005651BF" w14:paraId="0780C85E" w14:textId="77777777" w:rsidTr="00DC5244">
        <w:trPr>
          <w:gridAfter w:val="2"/>
          <w:wAfter w:w="1353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6C5C6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E192B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85119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C1B0E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69BF0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91457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E1264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4566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4741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5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07DA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R-Egger regression</w:t>
            </w:r>
          </w:p>
        </w:tc>
        <w:tc>
          <w:tcPr>
            <w:tcW w:w="22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4FA15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R-PRESSO</w:t>
            </w:r>
          </w:p>
        </w:tc>
        <w:tc>
          <w:tcPr>
            <w:tcW w:w="119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9AC0D6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chran’s </w:t>
            </w:r>
            <w:r w:rsidRPr="005651B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Q</w:t>
            </w: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95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496FA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1B3A4F" w:rsidRPr="005651BF" w14:paraId="1F224CAA" w14:textId="77777777" w:rsidTr="00DC5244">
        <w:trPr>
          <w:gridAfter w:val="2"/>
          <w:wAfter w:w="1353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385E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5D5C0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5FBF1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F3A8B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5D93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AC9FB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36240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CF056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D1132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A8F8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gger intercept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40AF5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432D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FDF4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Global test </w:t>
            </w:r>
            <w:r w:rsidRPr="005651B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1CA1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eiotropic SNP</w:t>
            </w:r>
          </w:p>
        </w:tc>
        <w:tc>
          <w:tcPr>
            <w:tcW w:w="119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44606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5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F2B0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1B3A4F" w:rsidRPr="005651BF" w14:paraId="42AD14BD" w14:textId="77777777" w:rsidTr="00DC5244">
        <w:trPr>
          <w:gridAfter w:val="2"/>
          <w:wAfter w:w="1353" w:type="dxa"/>
          <w:trHeight w:val="56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D454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Severe COVID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4155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0CF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7EC8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3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B798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FC24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7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B436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2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723A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9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14FA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03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A8F8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5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E62B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2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E2AE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3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E5A3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23 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4913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no outlier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33D9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29 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CC6B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9 </w:t>
            </w:r>
          </w:p>
        </w:tc>
      </w:tr>
      <w:tr w:rsidR="001B3A4F" w:rsidRPr="005651BF" w14:paraId="7FF6FEC4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177C5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83A1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80C6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D1C6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41FE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756D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D3BA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4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D98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12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570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80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9113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4956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545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51D1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BD8E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C988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0AD2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44A3FBFE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8954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5443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4509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5B09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5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5046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4567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7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4E32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4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9C79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16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8C4D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3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1E3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1A2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E82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9FD3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3233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27B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FE5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4DE7F6B8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720AE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9225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VW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7499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05A6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72A5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E667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6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DBAE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45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6904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8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13E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73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7BDA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3C6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0074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60B3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E7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A260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19D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5CC2164F" w14:textId="77777777" w:rsidTr="00DC5244">
        <w:trPr>
          <w:gridAfter w:val="2"/>
          <w:wAfter w:w="1353" w:type="dxa"/>
          <w:trHeight w:val="56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0DCF7" w14:textId="302CC4E2" w:rsidR="001B3A4F" w:rsidRPr="005651BF" w:rsidRDefault="003F6333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6A6235"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 w:rsidRPr="003F6333">
              <w:rPr>
                <w:rFonts w:ascii="Times New Roman" w:eastAsia="等线" w:hAnsi="Times New Roman" w:cs="Times New Roman"/>
                <w:kern w:val="0"/>
                <w:sz w:val="22"/>
              </w:rPr>
              <w:t>ospitalized</w:t>
            </w:r>
            <w:r w:rsidR="001B3A4F" w:rsidRPr="005651BF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 COVID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DB0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D09A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5A92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5679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4C14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7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7939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01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775E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46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2E0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8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D847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2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0C1D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0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72CD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6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FA23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3 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FE7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no outlier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B8DC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47 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9347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1 </w:t>
            </w:r>
          </w:p>
        </w:tc>
      </w:tr>
      <w:tr w:rsidR="001B3A4F" w:rsidRPr="005651BF" w14:paraId="3A224FF4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EB6E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A752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CCFC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8B02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8CB1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2848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4505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5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BC31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2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6272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88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5D32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05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633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7AA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D6C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1531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E4C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351DAE33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21D2E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49E0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D9E2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A632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7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7FA3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883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D8A4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9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D9CE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45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7F97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57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FD5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BF43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41DB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6A90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07D3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310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7BE4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03019011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0A23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AB1D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7723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605D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3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CA25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B8AC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600C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2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83BB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37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53F9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1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27AD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DA1F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B748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2968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C5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A4F7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7AA3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3FBAFFBA" w14:textId="77777777" w:rsidTr="00DC5244">
        <w:trPr>
          <w:gridAfter w:val="2"/>
          <w:wAfter w:w="1353" w:type="dxa"/>
          <w:trHeight w:val="56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08F46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COVID-19 infe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6BFE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78B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6926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6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EA1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8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7654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2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4511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6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5AC3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48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F6E1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51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0250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5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721C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1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54BD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6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DC30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9 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C4EE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rs1093674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760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359 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2818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 </w:t>
            </w:r>
          </w:p>
        </w:tc>
      </w:tr>
      <w:tr w:rsidR="001B3A4F" w:rsidRPr="005651BF" w14:paraId="4E762ED9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168B4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649B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7662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72E8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F7E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5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AD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77D5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0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F068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1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B14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00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C9EB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E1EA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988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3FEA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B86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B47E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1487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1CE08D63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01054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320B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AD6E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4235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8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BECE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8642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9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45E7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3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840A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26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4B4C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60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9062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B70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11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D7C9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F5B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2496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488F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6E3F5CC2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CD71E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9708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CE92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8784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2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8993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4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B633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AEA7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3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F445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1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A601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15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AE9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F79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8533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31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D45A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7237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62A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1EF51D45" w14:textId="77777777" w:rsidTr="00DC5244">
        <w:trPr>
          <w:gridAfter w:val="2"/>
          <w:wAfter w:w="1353" w:type="dxa"/>
          <w:trHeight w:val="1132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67265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COVID-19 infection with no MR-PRESSO outlier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402B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Weighted medi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834A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ADA3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4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1471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83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FECD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F0D0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1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3C98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70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75AD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76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3B65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1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91D2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5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F024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1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8087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0 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80A6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no outlier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56B2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264 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9DD7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2 </w:t>
            </w:r>
          </w:p>
        </w:tc>
      </w:tr>
      <w:tr w:rsidR="001B3A4F" w:rsidRPr="005651BF" w14:paraId="6EE9A860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0A394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317E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MR Egg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889C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C0B5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48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B926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8EAB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2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01D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14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BA5A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8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F93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11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D548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72A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16A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3A19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D2EF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EC6C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BDA8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24EEF05B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D5C9E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E90B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Weighted mod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4E6C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4FCA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C7F6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D819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4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059B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2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F2F0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24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9CC1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94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8176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822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F148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3797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6CEE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AE78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FA6D" w14:textId="77777777" w:rsidR="001B3A4F" w:rsidRPr="005651BF" w:rsidRDefault="001B3A4F" w:rsidP="00C01F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3A4F" w:rsidRPr="005651BF" w14:paraId="277B3A78" w14:textId="77777777" w:rsidTr="00DC5244">
        <w:trPr>
          <w:gridAfter w:val="2"/>
          <w:wAfter w:w="1353" w:type="dxa"/>
          <w:trHeight w:val="283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8794D8" w14:textId="06DED1B6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0EBD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54A2" w14:textId="77777777" w:rsidR="001B3A4F" w:rsidRPr="005651BF" w:rsidRDefault="001B3A4F" w:rsidP="00C01F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9AD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15CE9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84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593E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8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9070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9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0E9F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97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E65E" w14:textId="77777777" w:rsidR="001B3A4F" w:rsidRPr="005651BF" w:rsidRDefault="001B3A4F" w:rsidP="00C01F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51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34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F809C" w14:textId="6758CD3E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5C00E" w14:textId="2CF252A2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5BBB2" w14:textId="32C79029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E50A4" w14:textId="5687CCC5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8672A" w14:textId="42CD3C1C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A89F4" w14:textId="3BE106C3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B2B5D" w14:textId="2D1FE6AB" w:rsidR="001B3A4F" w:rsidRPr="005651BF" w:rsidRDefault="001B3A4F" w:rsidP="00C01F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3D7EE377" w14:textId="77777777" w:rsidR="001B3A4F" w:rsidRDefault="001B3A4F" w:rsidP="001B3A4F">
      <w:pPr>
        <w:jc w:val="left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Cs w:val="21"/>
        </w:rPr>
        <w:t xml:space="preserve">Abbreviations: SNP: single nucleotide polymorphism; CHR: chromosome; EAF: effect allele frequency; SE: standard error of beta; IVW: </w:t>
      </w:r>
      <w:r w:rsidRPr="008C7DCA">
        <w:rPr>
          <w:rFonts w:ascii="Times New Roman" w:eastAsia="等线" w:hAnsi="Times New Roman" w:cs="Times New Roman"/>
          <w:kern w:val="0"/>
          <w:sz w:val="22"/>
        </w:rPr>
        <w:t>Inverse variance weighted</w:t>
      </w:r>
      <w:r>
        <w:rPr>
          <w:rFonts w:ascii="Times New Roman" w:eastAsia="等线" w:hAnsi="Times New Roman" w:cs="Times New Roman"/>
          <w:kern w:val="0"/>
          <w:sz w:val="22"/>
        </w:rPr>
        <w:t>.</w:t>
      </w:r>
    </w:p>
    <w:p w14:paraId="47E9115A" w14:textId="77777777" w:rsidR="001B3A4F" w:rsidRDefault="001B3A4F" w:rsidP="001B3A4F">
      <w:pPr>
        <w:jc w:val="left"/>
        <w:rPr>
          <w:rFonts w:ascii="Times New Roman" w:eastAsia="等线" w:hAnsi="Times New Roman" w:cs="Times New Roman"/>
          <w:kern w:val="0"/>
          <w:sz w:val="22"/>
        </w:rPr>
      </w:pPr>
    </w:p>
    <w:p w14:paraId="70F47AE5" w14:textId="77777777" w:rsidR="00F4117C" w:rsidRPr="001B3A4F" w:rsidRDefault="00F4117C"/>
    <w:sectPr w:rsidR="00F4117C" w:rsidRPr="001B3A4F" w:rsidSect="009D4359">
      <w:pgSz w:w="16838" w:h="11906" w:orient="landscape"/>
      <w:pgMar w:top="1814" w:right="1440" w:bottom="181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18408" w14:textId="77777777" w:rsidR="00674A1D" w:rsidRDefault="00674A1D" w:rsidP="001B3A4F">
      <w:r>
        <w:separator/>
      </w:r>
    </w:p>
  </w:endnote>
  <w:endnote w:type="continuationSeparator" w:id="0">
    <w:p w14:paraId="6174439C" w14:textId="77777777" w:rsidR="00674A1D" w:rsidRDefault="00674A1D" w:rsidP="001B3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6ACB6" w14:textId="77777777" w:rsidR="00674A1D" w:rsidRDefault="00674A1D" w:rsidP="001B3A4F">
      <w:r>
        <w:separator/>
      </w:r>
    </w:p>
  </w:footnote>
  <w:footnote w:type="continuationSeparator" w:id="0">
    <w:p w14:paraId="776B6BBD" w14:textId="77777777" w:rsidR="00674A1D" w:rsidRDefault="00674A1D" w:rsidP="001B3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A1935"/>
    <w:multiLevelType w:val="hybridMultilevel"/>
    <w:tmpl w:val="636EF570"/>
    <w:lvl w:ilvl="0" w:tplc="8EBC4A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F162DC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E75684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BC661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FAB6DF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EDD21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3B7C67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FCF4D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D994C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 w16cid:durableId="1020738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07"/>
    <w:rsid w:val="00074089"/>
    <w:rsid w:val="000C1D0B"/>
    <w:rsid w:val="00193A83"/>
    <w:rsid w:val="001B3A4F"/>
    <w:rsid w:val="003524C5"/>
    <w:rsid w:val="003F6333"/>
    <w:rsid w:val="005B3834"/>
    <w:rsid w:val="00664F60"/>
    <w:rsid w:val="00674A1D"/>
    <w:rsid w:val="00693FD0"/>
    <w:rsid w:val="00815446"/>
    <w:rsid w:val="00867661"/>
    <w:rsid w:val="0095169F"/>
    <w:rsid w:val="009D4359"/>
    <w:rsid w:val="00B56E07"/>
    <w:rsid w:val="00DB3BF3"/>
    <w:rsid w:val="00DC5244"/>
    <w:rsid w:val="00F4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57714"/>
  <w15:chartTrackingRefBased/>
  <w15:docId w15:val="{58DBE5B4-7DE9-44DC-8C2F-E11B0428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E0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56E0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6E0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6E0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6E0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6E0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6E0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56E07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6E0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Hyperlink"/>
    <w:basedOn w:val="a0"/>
    <w:uiPriority w:val="99"/>
    <w:unhideWhenUsed/>
    <w:rsid w:val="00B56E0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56E0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56E0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56E0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56E07"/>
    <w:rPr>
      <w:rFonts w:ascii="等线" w:eastAsia="等线" w:hAnsi="等线"/>
      <w:noProof/>
      <w:sz w:val="20"/>
    </w:rPr>
  </w:style>
  <w:style w:type="character" w:styleId="a4">
    <w:name w:val="FollowedHyperlink"/>
    <w:basedOn w:val="a0"/>
    <w:uiPriority w:val="99"/>
    <w:semiHidden/>
    <w:unhideWhenUsed/>
    <w:rsid w:val="00B56E07"/>
    <w:rPr>
      <w:color w:val="954F72" w:themeColor="followedHyperlink"/>
      <w:u w:val="single"/>
    </w:rPr>
  </w:style>
  <w:style w:type="paragraph" w:styleId="a5">
    <w:name w:val="Date"/>
    <w:basedOn w:val="a"/>
    <w:next w:val="a"/>
    <w:link w:val="a6"/>
    <w:uiPriority w:val="99"/>
    <w:semiHidden/>
    <w:unhideWhenUsed/>
    <w:rsid w:val="00B56E07"/>
    <w:pPr>
      <w:ind w:leftChars="2500" w:left="100"/>
    </w:pPr>
  </w:style>
  <w:style w:type="character" w:customStyle="1" w:styleId="a6">
    <w:name w:val="日期 字符"/>
    <w:basedOn w:val="a0"/>
    <w:link w:val="a5"/>
    <w:uiPriority w:val="99"/>
    <w:semiHidden/>
    <w:rsid w:val="00B56E07"/>
  </w:style>
  <w:style w:type="table" w:styleId="a7">
    <w:name w:val="Table Grid"/>
    <w:basedOn w:val="a1"/>
    <w:uiPriority w:val="39"/>
    <w:rsid w:val="00B56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处理的提及1"/>
    <w:basedOn w:val="a0"/>
    <w:uiPriority w:val="99"/>
    <w:semiHidden/>
    <w:unhideWhenUsed/>
    <w:rsid w:val="00B56E07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B56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56E07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56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56E07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B56E07"/>
  </w:style>
  <w:style w:type="paragraph" w:styleId="ad">
    <w:name w:val="Balloon Text"/>
    <w:basedOn w:val="a"/>
    <w:link w:val="ae"/>
    <w:uiPriority w:val="99"/>
    <w:semiHidden/>
    <w:unhideWhenUsed/>
    <w:rsid w:val="00B56E0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56E07"/>
    <w:rPr>
      <w:sz w:val="18"/>
      <w:szCs w:val="18"/>
    </w:rPr>
  </w:style>
  <w:style w:type="paragraph" w:styleId="af">
    <w:name w:val="Revision"/>
    <w:hidden/>
    <w:uiPriority w:val="99"/>
    <w:semiHidden/>
    <w:rsid w:val="00B56E07"/>
  </w:style>
  <w:style w:type="character" w:styleId="af0">
    <w:name w:val="annotation reference"/>
    <w:basedOn w:val="a0"/>
    <w:uiPriority w:val="99"/>
    <w:semiHidden/>
    <w:unhideWhenUsed/>
    <w:rsid w:val="00B56E07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B56E07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B56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8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218</Words>
  <Characters>6947</Characters>
  <Application>Microsoft Office Word</Application>
  <DocSecurity>0</DocSecurity>
  <Lines>57</Lines>
  <Paragraphs>16</Paragraphs>
  <ScaleCrop>false</ScaleCrop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s</dc:creator>
  <cp:keywords/>
  <dc:description/>
  <cp:lastModifiedBy>tss</cp:lastModifiedBy>
  <cp:revision>6</cp:revision>
  <dcterms:created xsi:type="dcterms:W3CDTF">2023-03-30T13:18:00Z</dcterms:created>
  <dcterms:modified xsi:type="dcterms:W3CDTF">2023-04-20T11:51:00Z</dcterms:modified>
</cp:coreProperties>
</file>